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315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929"/>
        <w:gridCol w:w="1652"/>
        <w:gridCol w:w="1455"/>
        <w:gridCol w:w="1370"/>
        <w:gridCol w:w="997"/>
        <w:gridCol w:w="920"/>
        <w:gridCol w:w="1461"/>
        <w:gridCol w:w="1100"/>
        <w:gridCol w:w="3431"/>
      </w:tblGrid>
      <w:tr w:rsidR="00183BA9" w:rsidRPr="0058688D" w14:paraId="0B3F07C1" w14:textId="77777777" w:rsidTr="003867A4">
        <w:trPr>
          <w:cantSplit/>
          <w:trHeight w:val="251"/>
        </w:trPr>
        <w:tc>
          <w:tcPr>
            <w:tcW w:w="929" w:type="dxa"/>
            <w:vMerge w:val="restart"/>
            <w:shd w:val="clear" w:color="auto" w:fill="FFFFFF" w:themeFill="background1"/>
          </w:tcPr>
          <w:p w14:paraId="149B9942" w14:textId="77777777" w:rsidR="00183BA9" w:rsidRDefault="00183BA9" w:rsidP="00183BA9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</w:p>
          <w:p w14:paraId="1AF787A9" w14:textId="3D53AD78" w:rsidR="00183BA9" w:rsidRPr="003867A4" w:rsidRDefault="003F0EBC" w:rsidP="003F0EBC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r. </w:t>
            </w:r>
            <w:r w:rsidR="00183BA9" w:rsidRPr="003867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3107" w:type="dxa"/>
            <w:gridSpan w:val="2"/>
            <w:shd w:val="clear" w:color="auto" w:fill="FFFFFF" w:themeFill="background1"/>
          </w:tcPr>
          <w:p w14:paraId="541BF84E" w14:textId="77777777" w:rsidR="00183BA9" w:rsidRPr="003867A4" w:rsidRDefault="00183BA9" w:rsidP="003867A4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utation (LDLR)</w:t>
            </w:r>
          </w:p>
          <w:p w14:paraId="41E35E4E" w14:textId="77777777" w:rsidR="00183BA9" w:rsidRPr="003867A4" w:rsidRDefault="00183BA9" w:rsidP="008309A8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70" w:type="dxa"/>
            <w:vMerge w:val="restart"/>
            <w:shd w:val="clear" w:color="auto" w:fill="FFFFFF" w:themeFill="background1"/>
          </w:tcPr>
          <w:p w14:paraId="27AD80E3" w14:textId="77777777" w:rsidR="00183BA9" w:rsidRPr="003867A4" w:rsidRDefault="00183BA9" w:rsidP="008309A8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4AA59E57" w14:textId="1F245707" w:rsidR="00183BA9" w:rsidRPr="003867A4" w:rsidRDefault="00183BA9" w:rsidP="008309A8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requency in this study</w:t>
            </w:r>
          </w:p>
        </w:tc>
        <w:tc>
          <w:tcPr>
            <w:tcW w:w="1917" w:type="dxa"/>
            <w:gridSpan w:val="2"/>
            <w:shd w:val="clear" w:color="auto" w:fill="FFFFFF" w:themeFill="background1"/>
          </w:tcPr>
          <w:p w14:paraId="67A2F9A2" w14:textId="502B6A14" w:rsidR="00183BA9" w:rsidRPr="003867A4" w:rsidRDefault="00183BA9" w:rsidP="008309A8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  <w:p w14:paraId="1219A73B" w14:textId="724FAFD6" w:rsidR="00183BA9" w:rsidRPr="003867A4" w:rsidRDefault="00183BA9" w:rsidP="008309A8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per patients)</w:t>
            </w:r>
          </w:p>
        </w:tc>
        <w:tc>
          <w:tcPr>
            <w:tcW w:w="1461" w:type="dxa"/>
            <w:vMerge w:val="restart"/>
            <w:shd w:val="clear" w:color="auto" w:fill="FFFFFF" w:themeFill="background1"/>
          </w:tcPr>
          <w:p w14:paraId="7E701914" w14:textId="77777777" w:rsidR="00183BA9" w:rsidRPr="003867A4" w:rsidRDefault="00183BA9" w:rsidP="008309A8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7D314438" w14:textId="2C91667F" w:rsidR="00183BA9" w:rsidRPr="003867A4" w:rsidRDefault="00183BA9" w:rsidP="008309A8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1100" w:type="dxa"/>
            <w:vMerge w:val="restart"/>
            <w:shd w:val="clear" w:color="auto" w:fill="FFFFFF" w:themeFill="background1"/>
          </w:tcPr>
          <w:p w14:paraId="010FDC73" w14:textId="77777777" w:rsidR="00183BA9" w:rsidRPr="003867A4" w:rsidRDefault="00183BA9" w:rsidP="008309A8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6613049D" w14:textId="645C1CA7" w:rsidR="00183BA9" w:rsidRPr="003867A4" w:rsidRDefault="00183BA9" w:rsidP="008309A8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3431" w:type="dxa"/>
            <w:vMerge w:val="restart"/>
            <w:shd w:val="clear" w:color="auto" w:fill="FFFFFF" w:themeFill="background1"/>
          </w:tcPr>
          <w:p w14:paraId="138CD298" w14:textId="77777777" w:rsidR="00183BA9" w:rsidRPr="003867A4" w:rsidRDefault="00183BA9" w:rsidP="008309A8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02A4E703" w14:textId="1C77CA8B" w:rsidR="00183BA9" w:rsidRPr="003867A4" w:rsidRDefault="00183BA9" w:rsidP="008309A8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 Significance</w:t>
            </w:r>
          </w:p>
        </w:tc>
      </w:tr>
      <w:tr w:rsidR="00183BA9" w:rsidRPr="0058688D" w14:paraId="71439472" w14:textId="77777777" w:rsidTr="003867A4">
        <w:trPr>
          <w:cantSplit/>
          <w:trHeight w:val="251"/>
        </w:trPr>
        <w:tc>
          <w:tcPr>
            <w:tcW w:w="929" w:type="dxa"/>
            <w:vMerge/>
            <w:shd w:val="clear" w:color="auto" w:fill="FFFFFF" w:themeFill="background1"/>
          </w:tcPr>
          <w:p w14:paraId="497CB4E5" w14:textId="77777777" w:rsidR="00183BA9" w:rsidRPr="0058688D" w:rsidRDefault="00183BA9" w:rsidP="0058688D">
            <w:pPr>
              <w:spacing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FFFFFF" w:themeFill="background1"/>
          </w:tcPr>
          <w:p w14:paraId="5034885C" w14:textId="52F5182C" w:rsidR="00183BA9" w:rsidRPr="003867A4" w:rsidRDefault="00183BA9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M_000527.4</w:t>
            </w:r>
          </w:p>
        </w:tc>
        <w:tc>
          <w:tcPr>
            <w:tcW w:w="1455" w:type="dxa"/>
            <w:shd w:val="clear" w:color="auto" w:fill="FFFFFF" w:themeFill="background1"/>
          </w:tcPr>
          <w:p w14:paraId="0A602317" w14:textId="1FAD23AE" w:rsidR="00183BA9" w:rsidRPr="003867A4" w:rsidRDefault="00183BA9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P_000518.1</w:t>
            </w:r>
          </w:p>
        </w:tc>
        <w:tc>
          <w:tcPr>
            <w:tcW w:w="1370" w:type="dxa"/>
            <w:vMerge/>
            <w:shd w:val="clear" w:color="auto" w:fill="FFFFFF" w:themeFill="background1"/>
          </w:tcPr>
          <w:p w14:paraId="252EF1E3" w14:textId="77777777" w:rsidR="00183BA9" w:rsidRPr="0058688D" w:rsidRDefault="00183BA9" w:rsidP="0058688D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 w:themeFill="background1"/>
          </w:tcPr>
          <w:p w14:paraId="150264B7" w14:textId="194ED5A3" w:rsidR="00183BA9" w:rsidRPr="0058688D" w:rsidRDefault="00183BA9" w:rsidP="0058688D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88D">
              <w:rPr>
                <w:rFonts w:asciiTheme="majorBidi" w:hAnsiTheme="majorBidi" w:cstheme="majorBidi"/>
                <w:sz w:val="20"/>
                <w:szCs w:val="20"/>
              </w:rPr>
              <w:t>het</w:t>
            </w:r>
          </w:p>
        </w:tc>
        <w:tc>
          <w:tcPr>
            <w:tcW w:w="920" w:type="dxa"/>
            <w:shd w:val="clear" w:color="auto" w:fill="FFFFFF" w:themeFill="background1"/>
          </w:tcPr>
          <w:p w14:paraId="17DE6C64" w14:textId="00669A6C" w:rsidR="00183BA9" w:rsidRPr="0058688D" w:rsidRDefault="00183BA9" w:rsidP="0058688D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8688D">
              <w:rPr>
                <w:rFonts w:asciiTheme="majorBidi" w:hAnsiTheme="majorBidi" w:cstheme="majorBidi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461" w:type="dxa"/>
            <w:vMerge/>
            <w:shd w:val="clear" w:color="auto" w:fill="FFFFFF" w:themeFill="background1"/>
          </w:tcPr>
          <w:p w14:paraId="4AF0FCBD" w14:textId="77777777" w:rsidR="00183BA9" w:rsidRPr="0058688D" w:rsidRDefault="00183BA9" w:rsidP="0058688D">
            <w:pPr>
              <w:spacing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0" w:type="dxa"/>
            <w:vMerge/>
            <w:shd w:val="clear" w:color="auto" w:fill="FFFFFF" w:themeFill="background1"/>
          </w:tcPr>
          <w:p w14:paraId="1A1CB248" w14:textId="77777777" w:rsidR="00183BA9" w:rsidRPr="0058688D" w:rsidRDefault="00183BA9" w:rsidP="0058688D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31" w:type="dxa"/>
            <w:vMerge/>
            <w:shd w:val="clear" w:color="auto" w:fill="FFFFFF" w:themeFill="background1"/>
          </w:tcPr>
          <w:p w14:paraId="59F042E8" w14:textId="77777777" w:rsidR="00183BA9" w:rsidRPr="0058688D" w:rsidRDefault="00183BA9" w:rsidP="0058688D">
            <w:pPr>
              <w:spacing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1E8E" w:rsidRPr="0058688D" w14:paraId="35B6C24D" w14:textId="77777777" w:rsidTr="00952BA1">
        <w:trPr>
          <w:cantSplit/>
          <w:trHeight w:val="332"/>
        </w:trPr>
        <w:tc>
          <w:tcPr>
            <w:tcW w:w="13315" w:type="dxa"/>
            <w:gridSpan w:val="9"/>
            <w:shd w:val="clear" w:color="auto" w:fill="FFFFFF" w:themeFill="background1"/>
          </w:tcPr>
          <w:p w14:paraId="442E0D08" w14:textId="16D7E10B" w:rsidR="00641E8E" w:rsidRPr="003867A4" w:rsidRDefault="00641E8E" w:rsidP="00641E8E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867A4">
              <w:rPr>
                <w:rFonts w:asciiTheme="majorBidi" w:hAnsiTheme="majorBidi" w:cstheme="majorBidi"/>
                <w:b/>
                <w:bCs/>
              </w:rPr>
              <w:t>Exonic</w:t>
            </w:r>
            <w:proofErr w:type="spellEnd"/>
          </w:p>
        </w:tc>
      </w:tr>
      <w:tr w:rsidR="003867A4" w:rsidRPr="0058688D" w14:paraId="28427676" w14:textId="77777777" w:rsidTr="003867A4">
        <w:trPr>
          <w:cantSplit/>
          <w:trHeight w:val="251"/>
        </w:trPr>
        <w:tc>
          <w:tcPr>
            <w:tcW w:w="929" w:type="dxa"/>
            <w:shd w:val="clear" w:color="auto" w:fill="FFFFFF" w:themeFill="background1"/>
          </w:tcPr>
          <w:p w14:paraId="6548F3FE" w14:textId="2AF9E8F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52" w:type="dxa"/>
            <w:shd w:val="clear" w:color="auto" w:fill="FFFFFF" w:themeFill="background1"/>
          </w:tcPr>
          <w:p w14:paraId="3AC53DED" w14:textId="506B9C5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81C&gt;T</w:t>
            </w:r>
          </w:p>
        </w:tc>
        <w:tc>
          <w:tcPr>
            <w:tcW w:w="1455" w:type="dxa"/>
            <w:shd w:val="clear" w:color="auto" w:fill="FFFFFF" w:themeFill="background1"/>
          </w:tcPr>
          <w:p w14:paraId="3BE58118" w14:textId="4B5936B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p.Cys27=</w:t>
            </w:r>
          </w:p>
        </w:tc>
        <w:tc>
          <w:tcPr>
            <w:tcW w:w="1370" w:type="dxa"/>
            <w:shd w:val="clear" w:color="auto" w:fill="FFFFFF" w:themeFill="background1"/>
          </w:tcPr>
          <w:p w14:paraId="6E9640F2" w14:textId="3895733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15</w:t>
            </w:r>
          </w:p>
        </w:tc>
        <w:tc>
          <w:tcPr>
            <w:tcW w:w="997" w:type="dxa"/>
            <w:shd w:val="clear" w:color="auto" w:fill="FFFFFF" w:themeFill="background1"/>
          </w:tcPr>
          <w:p w14:paraId="15466BD8" w14:textId="587198D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/4</w:t>
            </w:r>
          </w:p>
        </w:tc>
        <w:tc>
          <w:tcPr>
            <w:tcW w:w="920" w:type="dxa"/>
            <w:shd w:val="clear" w:color="auto" w:fill="FFFFFF" w:themeFill="background1"/>
          </w:tcPr>
          <w:p w14:paraId="49A3EE8C" w14:textId="190128C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4</w:t>
            </w:r>
          </w:p>
        </w:tc>
        <w:tc>
          <w:tcPr>
            <w:tcW w:w="1461" w:type="dxa"/>
            <w:shd w:val="clear" w:color="auto" w:fill="FFFFFF" w:themeFill="background1"/>
          </w:tcPr>
          <w:p w14:paraId="310349BA" w14:textId="5C8533E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2228671</w:t>
            </w:r>
          </w:p>
        </w:tc>
        <w:tc>
          <w:tcPr>
            <w:tcW w:w="1100" w:type="dxa"/>
            <w:shd w:val="clear" w:color="auto" w:fill="FFFFFF" w:themeFill="background1"/>
          </w:tcPr>
          <w:p w14:paraId="66302861" w14:textId="7D24085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431" w:type="dxa"/>
            <w:shd w:val="clear" w:color="auto" w:fill="FFFFFF" w:themeFill="background1"/>
          </w:tcPr>
          <w:p w14:paraId="6089F9D6" w14:textId="6A5FF380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Benign</w:t>
            </w:r>
          </w:p>
        </w:tc>
      </w:tr>
      <w:tr w:rsidR="0058688D" w:rsidRPr="0058688D" w14:paraId="720CBF52" w14:textId="77777777" w:rsidTr="003867A4">
        <w:trPr>
          <w:cantSplit/>
          <w:trHeight w:val="341"/>
        </w:trPr>
        <w:tc>
          <w:tcPr>
            <w:tcW w:w="929" w:type="dxa"/>
          </w:tcPr>
          <w:p w14:paraId="4250813C" w14:textId="7F1F374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652" w:type="dxa"/>
          </w:tcPr>
          <w:p w14:paraId="257AB264" w14:textId="3888A63C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194C&gt;T</w:t>
            </w:r>
          </w:p>
        </w:tc>
        <w:tc>
          <w:tcPr>
            <w:tcW w:w="1455" w:type="dxa"/>
          </w:tcPr>
          <w:p w14:paraId="6F1A66C4" w14:textId="5004A08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p.Ile398=</w:t>
            </w:r>
          </w:p>
        </w:tc>
        <w:tc>
          <w:tcPr>
            <w:tcW w:w="1370" w:type="dxa"/>
          </w:tcPr>
          <w:p w14:paraId="73B7EA13" w14:textId="0FDCF20D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5</w:t>
            </w:r>
          </w:p>
        </w:tc>
        <w:tc>
          <w:tcPr>
            <w:tcW w:w="997" w:type="dxa"/>
          </w:tcPr>
          <w:p w14:paraId="62E54F22" w14:textId="5A05B98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</w:t>
            </w:r>
          </w:p>
        </w:tc>
        <w:tc>
          <w:tcPr>
            <w:tcW w:w="920" w:type="dxa"/>
          </w:tcPr>
          <w:p w14:paraId="5AD963BC" w14:textId="1C2B38C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1" w:type="dxa"/>
          </w:tcPr>
          <w:p w14:paraId="1219B4C7" w14:textId="49F3B5C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3306498</w:t>
            </w:r>
          </w:p>
        </w:tc>
        <w:tc>
          <w:tcPr>
            <w:tcW w:w="1100" w:type="dxa"/>
          </w:tcPr>
          <w:p w14:paraId="7F38FF92" w14:textId="0657A34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3431" w:type="dxa"/>
          </w:tcPr>
          <w:p w14:paraId="5B1FE7CE" w14:textId="58949504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other allele</w:t>
            </w:r>
          </w:p>
        </w:tc>
      </w:tr>
      <w:tr w:rsidR="0058688D" w:rsidRPr="0058688D" w14:paraId="1111923C" w14:textId="77777777" w:rsidTr="003867A4">
        <w:trPr>
          <w:cantSplit/>
          <w:trHeight w:val="341"/>
        </w:trPr>
        <w:tc>
          <w:tcPr>
            <w:tcW w:w="929" w:type="dxa"/>
          </w:tcPr>
          <w:p w14:paraId="55CB3B05" w14:textId="59E4854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652" w:type="dxa"/>
          </w:tcPr>
          <w:p w14:paraId="70A40B5A" w14:textId="4E8A808C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413A&gt;G</w:t>
            </w:r>
          </w:p>
        </w:tc>
        <w:tc>
          <w:tcPr>
            <w:tcW w:w="1455" w:type="dxa"/>
          </w:tcPr>
          <w:p w14:paraId="6054620C" w14:textId="2C3A7C9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p.Arg471=</w:t>
            </w:r>
          </w:p>
        </w:tc>
        <w:tc>
          <w:tcPr>
            <w:tcW w:w="1370" w:type="dxa"/>
          </w:tcPr>
          <w:p w14:paraId="0131C394" w14:textId="343E282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0/15</w:t>
            </w:r>
          </w:p>
        </w:tc>
        <w:tc>
          <w:tcPr>
            <w:tcW w:w="997" w:type="dxa"/>
          </w:tcPr>
          <w:p w14:paraId="204244FF" w14:textId="719BCDC4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10</w:t>
            </w:r>
          </w:p>
        </w:tc>
        <w:tc>
          <w:tcPr>
            <w:tcW w:w="920" w:type="dxa"/>
          </w:tcPr>
          <w:p w14:paraId="5A944743" w14:textId="7882288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6/10</w:t>
            </w:r>
          </w:p>
        </w:tc>
        <w:tc>
          <w:tcPr>
            <w:tcW w:w="1461" w:type="dxa"/>
          </w:tcPr>
          <w:p w14:paraId="295DADED" w14:textId="20D9F4A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5930</w:t>
            </w:r>
          </w:p>
        </w:tc>
        <w:tc>
          <w:tcPr>
            <w:tcW w:w="1100" w:type="dxa"/>
          </w:tcPr>
          <w:p w14:paraId="09E614EC" w14:textId="413CB27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3431" w:type="dxa"/>
          </w:tcPr>
          <w:p w14:paraId="2E5514F4" w14:textId="02876BF0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other allele</w:t>
            </w:r>
          </w:p>
        </w:tc>
      </w:tr>
      <w:tr w:rsidR="0058688D" w:rsidRPr="0058688D" w14:paraId="1A586928" w14:textId="77777777" w:rsidTr="003867A4">
        <w:trPr>
          <w:cantSplit/>
          <w:trHeight w:val="133"/>
        </w:trPr>
        <w:tc>
          <w:tcPr>
            <w:tcW w:w="929" w:type="dxa"/>
          </w:tcPr>
          <w:p w14:paraId="180E79B6" w14:textId="72C17B6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652" w:type="dxa"/>
          </w:tcPr>
          <w:p w14:paraId="7E5FFCD3" w14:textId="66C5E88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617C&gt;T</w:t>
            </w:r>
          </w:p>
        </w:tc>
        <w:tc>
          <w:tcPr>
            <w:tcW w:w="1455" w:type="dxa"/>
          </w:tcPr>
          <w:p w14:paraId="43733652" w14:textId="748620F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p.Pro539=</w:t>
            </w:r>
          </w:p>
        </w:tc>
        <w:tc>
          <w:tcPr>
            <w:tcW w:w="1370" w:type="dxa"/>
          </w:tcPr>
          <w:p w14:paraId="7B74EF4E" w14:textId="48022C3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5</w:t>
            </w:r>
          </w:p>
        </w:tc>
        <w:tc>
          <w:tcPr>
            <w:tcW w:w="997" w:type="dxa"/>
          </w:tcPr>
          <w:p w14:paraId="35F7B172" w14:textId="70B00FF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</w:t>
            </w:r>
          </w:p>
        </w:tc>
        <w:tc>
          <w:tcPr>
            <w:tcW w:w="920" w:type="dxa"/>
          </w:tcPr>
          <w:p w14:paraId="624D6044" w14:textId="3B2EC1A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1" w:type="dxa"/>
          </w:tcPr>
          <w:p w14:paraId="7A5F2B17" w14:textId="5627A18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5929</w:t>
            </w:r>
          </w:p>
        </w:tc>
        <w:tc>
          <w:tcPr>
            <w:tcW w:w="1100" w:type="dxa"/>
          </w:tcPr>
          <w:p w14:paraId="300518E7" w14:textId="47B1CEE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3431" w:type="dxa"/>
          </w:tcPr>
          <w:p w14:paraId="636E524E" w14:textId="5C34E111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other allele</w:t>
            </w:r>
          </w:p>
        </w:tc>
      </w:tr>
      <w:tr w:rsidR="0058688D" w:rsidRPr="0058688D" w14:paraId="6C94B4AE" w14:textId="77777777" w:rsidTr="003867A4">
        <w:trPr>
          <w:cantSplit/>
          <w:trHeight w:val="288"/>
        </w:trPr>
        <w:tc>
          <w:tcPr>
            <w:tcW w:w="929" w:type="dxa"/>
          </w:tcPr>
          <w:p w14:paraId="60F2163D" w14:textId="1B37EBD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652" w:type="dxa"/>
          </w:tcPr>
          <w:p w14:paraId="424C1B78" w14:textId="010C980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773C&gt;T</w:t>
            </w:r>
          </w:p>
        </w:tc>
        <w:tc>
          <w:tcPr>
            <w:tcW w:w="1455" w:type="dxa"/>
          </w:tcPr>
          <w:p w14:paraId="7CC6A75A" w14:textId="4BF2E1F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p.Asn591=</w:t>
            </w:r>
          </w:p>
        </w:tc>
        <w:tc>
          <w:tcPr>
            <w:tcW w:w="1370" w:type="dxa"/>
          </w:tcPr>
          <w:p w14:paraId="335381AC" w14:textId="02D91CC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6/15</w:t>
            </w:r>
          </w:p>
        </w:tc>
        <w:tc>
          <w:tcPr>
            <w:tcW w:w="997" w:type="dxa"/>
          </w:tcPr>
          <w:p w14:paraId="6C0F22F3" w14:textId="500D8FD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/6</w:t>
            </w:r>
          </w:p>
        </w:tc>
        <w:tc>
          <w:tcPr>
            <w:tcW w:w="920" w:type="dxa"/>
          </w:tcPr>
          <w:p w14:paraId="490FB36B" w14:textId="7EFBB15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6</w:t>
            </w:r>
          </w:p>
        </w:tc>
        <w:tc>
          <w:tcPr>
            <w:tcW w:w="1461" w:type="dxa"/>
          </w:tcPr>
          <w:p w14:paraId="1BBCBCD7" w14:textId="1E3D7A1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688</w:t>
            </w:r>
          </w:p>
        </w:tc>
        <w:tc>
          <w:tcPr>
            <w:tcW w:w="1100" w:type="dxa"/>
          </w:tcPr>
          <w:p w14:paraId="32A5419F" w14:textId="44C49A1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3431" w:type="dxa"/>
          </w:tcPr>
          <w:p w14:paraId="2D9C9F36" w14:textId="60718F8D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Benign</w:t>
            </w:r>
          </w:p>
        </w:tc>
      </w:tr>
      <w:tr w:rsidR="0058688D" w:rsidRPr="0058688D" w14:paraId="4A0EDED2" w14:textId="77777777" w:rsidTr="003867A4">
        <w:trPr>
          <w:cantSplit/>
          <w:trHeight w:val="228"/>
        </w:trPr>
        <w:tc>
          <w:tcPr>
            <w:tcW w:w="929" w:type="dxa"/>
          </w:tcPr>
          <w:p w14:paraId="5D7E76EA" w14:textId="23DF9B05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652" w:type="dxa"/>
          </w:tcPr>
          <w:p w14:paraId="57A4C553" w14:textId="0920D6C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725C&gt;T</w:t>
            </w:r>
          </w:p>
        </w:tc>
        <w:tc>
          <w:tcPr>
            <w:tcW w:w="1455" w:type="dxa"/>
          </w:tcPr>
          <w:p w14:paraId="6732E495" w14:textId="4169863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p.Leu575=</w:t>
            </w:r>
          </w:p>
        </w:tc>
        <w:tc>
          <w:tcPr>
            <w:tcW w:w="1370" w:type="dxa"/>
          </w:tcPr>
          <w:p w14:paraId="4067C7CA" w14:textId="7AA8092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/15</w:t>
            </w:r>
          </w:p>
        </w:tc>
        <w:tc>
          <w:tcPr>
            <w:tcW w:w="997" w:type="dxa"/>
          </w:tcPr>
          <w:p w14:paraId="26780365" w14:textId="53DF8114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2</w:t>
            </w:r>
          </w:p>
        </w:tc>
        <w:tc>
          <w:tcPr>
            <w:tcW w:w="920" w:type="dxa"/>
          </w:tcPr>
          <w:p w14:paraId="6282B091" w14:textId="76C9302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2</w:t>
            </w:r>
          </w:p>
        </w:tc>
        <w:tc>
          <w:tcPr>
            <w:tcW w:w="1461" w:type="dxa"/>
          </w:tcPr>
          <w:p w14:paraId="6526F64E" w14:textId="2087957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799898</w:t>
            </w:r>
          </w:p>
        </w:tc>
        <w:tc>
          <w:tcPr>
            <w:tcW w:w="1100" w:type="dxa"/>
          </w:tcPr>
          <w:p w14:paraId="22C40C84" w14:textId="6B92637D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3431" w:type="dxa"/>
          </w:tcPr>
          <w:p w14:paraId="4A08AE2D" w14:textId="51063DC5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Benign</w:t>
            </w:r>
          </w:p>
        </w:tc>
      </w:tr>
      <w:tr w:rsidR="0058688D" w:rsidRPr="0058688D" w14:paraId="10DBE035" w14:textId="77777777" w:rsidTr="003867A4">
        <w:trPr>
          <w:cantSplit/>
          <w:trHeight w:val="228"/>
        </w:trPr>
        <w:tc>
          <w:tcPr>
            <w:tcW w:w="929" w:type="dxa"/>
            <w:tcBorders>
              <w:bottom w:val="single" w:sz="4" w:space="0" w:color="auto"/>
            </w:tcBorders>
          </w:tcPr>
          <w:p w14:paraId="46E48E8D" w14:textId="578045A4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493D86DF" w14:textId="423EC7D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774G&gt;A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586BF612" w14:textId="6E229E4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p.Gly592Arg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46B62D2" w14:textId="4F01F8B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5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0CC014E" w14:textId="0513D1FC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D5AF555" w14:textId="0813248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5582C293" w14:textId="51EFB7C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763147599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46F759E" w14:textId="638A5D5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3431" w:type="dxa"/>
          </w:tcPr>
          <w:p w14:paraId="60AABB2F" w14:textId="22915974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other allele</w:t>
            </w:r>
          </w:p>
        </w:tc>
      </w:tr>
      <w:tr w:rsidR="0058688D" w:rsidRPr="0058688D" w14:paraId="6A57B22F" w14:textId="77777777" w:rsidTr="003867A4">
        <w:trPr>
          <w:cantSplit/>
          <w:trHeight w:val="228"/>
        </w:trPr>
        <w:tc>
          <w:tcPr>
            <w:tcW w:w="929" w:type="dxa"/>
            <w:tcBorders>
              <w:bottom w:val="single" w:sz="4" w:space="0" w:color="auto"/>
            </w:tcBorders>
          </w:tcPr>
          <w:p w14:paraId="2A138CFD" w14:textId="66F24765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4B1491AA" w14:textId="459D798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2232A&gt;G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6F24F2BC" w14:textId="454D104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p.Arg744=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111E555" w14:textId="1814192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2/15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780F72D" w14:textId="06BB0DED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/12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2997744F" w14:textId="346682A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0/12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3255B106" w14:textId="5BAE6C5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5927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C75011C" w14:textId="2052444C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3431" w:type="dxa"/>
          </w:tcPr>
          <w:p w14:paraId="4FB83F0D" w14:textId="52A70D0B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Benign</w:t>
            </w:r>
          </w:p>
        </w:tc>
      </w:tr>
      <w:tr w:rsidR="0058688D" w:rsidRPr="0058688D" w14:paraId="611E8CB4" w14:textId="77777777" w:rsidTr="00952BA1">
        <w:trPr>
          <w:cantSplit/>
          <w:trHeight w:val="368"/>
        </w:trPr>
        <w:tc>
          <w:tcPr>
            <w:tcW w:w="13315" w:type="dxa"/>
            <w:gridSpan w:val="9"/>
            <w:tcBorders>
              <w:bottom w:val="single" w:sz="4" w:space="0" w:color="auto"/>
            </w:tcBorders>
          </w:tcPr>
          <w:p w14:paraId="7A59C66F" w14:textId="241E6232" w:rsidR="0058688D" w:rsidRPr="003867A4" w:rsidRDefault="0058688D" w:rsidP="00641E8E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67A4">
              <w:rPr>
                <w:rFonts w:asciiTheme="majorBidi" w:hAnsiTheme="majorBidi" w:cstheme="majorBidi"/>
                <w:b/>
                <w:bCs/>
              </w:rPr>
              <w:t>Intronic</w:t>
            </w:r>
          </w:p>
        </w:tc>
      </w:tr>
      <w:tr w:rsidR="0058688D" w:rsidRPr="0058688D" w14:paraId="52A75B1A" w14:textId="77777777" w:rsidTr="003867A4">
        <w:trPr>
          <w:cantSplit/>
          <w:trHeight w:val="251"/>
        </w:trPr>
        <w:tc>
          <w:tcPr>
            <w:tcW w:w="929" w:type="dxa"/>
          </w:tcPr>
          <w:p w14:paraId="226A639E" w14:textId="6D2E6462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652" w:type="dxa"/>
          </w:tcPr>
          <w:p w14:paraId="667C79E4" w14:textId="5D5ECCD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90+56G&gt;A</w:t>
            </w:r>
          </w:p>
        </w:tc>
        <w:tc>
          <w:tcPr>
            <w:tcW w:w="1455" w:type="dxa"/>
          </w:tcPr>
          <w:p w14:paraId="505D0355" w14:textId="7541E13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4966AA83" w14:textId="2DFF31B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/15</w:t>
            </w:r>
          </w:p>
        </w:tc>
        <w:tc>
          <w:tcPr>
            <w:tcW w:w="997" w:type="dxa"/>
          </w:tcPr>
          <w:p w14:paraId="1B55B61D" w14:textId="2DEBC80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/2</w:t>
            </w:r>
          </w:p>
        </w:tc>
        <w:tc>
          <w:tcPr>
            <w:tcW w:w="920" w:type="dxa"/>
          </w:tcPr>
          <w:p w14:paraId="42382F08" w14:textId="3BDAC3B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1" w:type="dxa"/>
          </w:tcPr>
          <w:p w14:paraId="00711E1A" w14:textId="3781B2CD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3745677</w:t>
            </w:r>
          </w:p>
        </w:tc>
        <w:tc>
          <w:tcPr>
            <w:tcW w:w="1100" w:type="dxa"/>
          </w:tcPr>
          <w:p w14:paraId="0E9C76E8" w14:textId="5990A184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431" w:type="dxa"/>
          </w:tcPr>
          <w:p w14:paraId="2FBBCCAA" w14:textId="20E84926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Likely benign allele</w:t>
            </w:r>
          </w:p>
        </w:tc>
      </w:tr>
      <w:tr w:rsidR="0058688D" w:rsidRPr="0058688D" w14:paraId="20074EA1" w14:textId="77777777" w:rsidTr="003867A4">
        <w:trPr>
          <w:cantSplit/>
          <w:trHeight w:val="386"/>
        </w:trPr>
        <w:tc>
          <w:tcPr>
            <w:tcW w:w="929" w:type="dxa"/>
          </w:tcPr>
          <w:p w14:paraId="12703B35" w14:textId="7A198E5D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652" w:type="dxa"/>
          </w:tcPr>
          <w:p w14:paraId="769C1886" w14:textId="7418059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314-50T&gt;C</w:t>
            </w:r>
          </w:p>
        </w:tc>
        <w:tc>
          <w:tcPr>
            <w:tcW w:w="1455" w:type="dxa"/>
          </w:tcPr>
          <w:p w14:paraId="5D65B654" w14:textId="7B6A6EF2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08CE3338" w14:textId="03BE4C2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/15</w:t>
            </w:r>
          </w:p>
        </w:tc>
        <w:tc>
          <w:tcPr>
            <w:tcW w:w="997" w:type="dxa"/>
          </w:tcPr>
          <w:p w14:paraId="221092DA" w14:textId="02A82CE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/2</w:t>
            </w:r>
          </w:p>
        </w:tc>
        <w:tc>
          <w:tcPr>
            <w:tcW w:w="920" w:type="dxa"/>
          </w:tcPr>
          <w:p w14:paraId="70DE82F8" w14:textId="7199FF0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1" w:type="dxa"/>
          </w:tcPr>
          <w:p w14:paraId="235352C4" w14:textId="7B66F4F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0423288</w:t>
            </w:r>
          </w:p>
        </w:tc>
        <w:tc>
          <w:tcPr>
            <w:tcW w:w="1100" w:type="dxa"/>
          </w:tcPr>
          <w:p w14:paraId="4E9AE79E" w14:textId="275F66C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431" w:type="dxa"/>
          </w:tcPr>
          <w:p w14:paraId="488B389A" w14:textId="4281891E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Benign allele</w:t>
            </w:r>
          </w:p>
        </w:tc>
      </w:tr>
      <w:tr w:rsidR="0058688D" w:rsidRPr="0058688D" w14:paraId="7E262DF8" w14:textId="77777777" w:rsidTr="003867A4">
        <w:trPr>
          <w:cantSplit/>
          <w:trHeight w:val="228"/>
        </w:trPr>
        <w:tc>
          <w:tcPr>
            <w:tcW w:w="929" w:type="dxa"/>
          </w:tcPr>
          <w:p w14:paraId="71B2FFE6" w14:textId="4BE4708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2373E8" w:rsidRPr="003867A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52" w:type="dxa"/>
          </w:tcPr>
          <w:p w14:paraId="7B101F2D" w14:textId="106C85F2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060+8C&gt;T</w:t>
            </w:r>
          </w:p>
        </w:tc>
        <w:tc>
          <w:tcPr>
            <w:tcW w:w="1455" w:type="dxa"/>
          </w:tcPr>
          <w:p w14:paraId="3488EEAB" w14:textId="3D2F23F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443D38EE" w14:textId="1E151872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15</w:t>
            </w:r>
          </w:p>
        </w:tc>
        <w:tc>
          <w:tcPr>
            <w:tcW w:w="997" w:type="dxa"/>
          </w:tcPr>
          <w:p w14:paraId="0438F090" w14:textId="698F946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17718102" w14:textId="309A90E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4</w:t>
            </w:r>
          </w:p>
        </w:tc>
        <w:tc>
          <w:tcPr>
            <w:tcW w:w="1461" w:type="dxa"/>
          </w:tcPr>
          <w:p w14:paraId="786EE225" w14:textId="18881BB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391461586</w:t>
            </w:r>
          </w:p>
        </w:tc>
        <w:tc>
          <w:tcPr>
            <w:tcW w:w="1100" w:type="dxa"/>
          </w:tcPr>
          <w:p w14:paraId="50E69D07" w14:textId="1AF955A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3431" w:type="dxa"/>
          </w:tcPr>
          <w:p w14:paraId="63CE5881" w14:textId="7E3245D3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58688D" w:rsidRPr="0058688D" w14:paraId="557EE569" w14:textId="77777777" w:rsidTr="003867A4">
        <w:trPr>
          <w:cantSplit/>
          <w:trHeight w:val="228"/>
        </w:trPr>
        <w:tc>
          <w:tcPr>
            <w:tcW w:w="929" w:type="dxa"/>
          </w:tcPr>
          <w:p w14:paraId="4D4A758E" w14:textId="15BE660E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652" w:type="dxa"/>
          </w:tcPr>
          <w:p w14:paraId="3C8CA6FF" w14:textId="141201D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060+10G&gt;C</w:t>
            </w:r>
          </w:p>
        </w:tc>
        <w:tc>
          <w:tcPr>
            <w:tcW w:w="1455" w:type="dxa"/>
          </w:tcPr>
          <w:p w14:paraId="7AEF5961" w14:textId="548288ED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3F5CF4C3" w14:textId="0DB93CC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8/15</w:t>
            </w:r>
          </w:p>
        </w:tc>
        <w:tc>
          <w:tcPr>
            <w:tcW w:w="997" w:type="dxa"/>
          </w:tcPr>
          <w:p w14:paraId="4B44C8C9" w14:textId="7BBDE73C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8</w:t>
            </w:r>
          </w:p>
        </w:tc>
        <w:tc>
          <w:tcPr>
            <w:tcW w:w="920" w:type="dxa"/>
          </w:tcPr>
          <w:p w14:paraId="28D7AC40" w14:textId="3A3C2BFD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8</w:t>
            </w:r>
          </w:p>
        </w:tc>
        <w:tc>
          <w:tcPr>
            <w:tcW w:w="1461" w:type="dxa"/>
          </w:tcPr>
          <w:p w14:paraId="74F7D5EF" w14:textId="5EC16E8D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2710260</w:t>
            </w:r>
          </w:p>
        </w:tc>
        <w:tc>
          <w:tcPr>
            <w:tcW w:w="1100" w:type="dxa"/>
          </w:tcPr>
          <w:p w14:paraId="62D724FD" w14:textId="15C08B8C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3431" w:type="dxa"/>
          </w:tcPr>
          <w:p w14:paraId="23A39459" w14:textId="593F2A6F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other allele</w:t>
            </w:r>
          </w:p>
        </w:tc>
      </w:tr>
      <w:tr w:rsidR="0058688D" w:rsidRPr="0058688D" w14:paraId="3E9DA5BC" w14:textId="77777777" w:rsidTr="003867A4">
        <w:trPr>
          <w:cantSplit/>
          <w:trHeight w:val="228"/>
        </w:trPr>
        <w:tc>
          <w:tcPr>
            <w:tcW w:w="929" w:type="dxa"/>
          </w:tcPr>
          <w:p w14:paraId="77602D7F" w14:textId="6270B722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2373E8" w:rsidRPr="003867A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652" w:type="dxa"/>
          </w:tcPr>
          <w:p w14:paraId="3FBE4C49" w14:textId="1CED0C2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060+7T&gt;C</w:t>
            </w:r>
          </w:p>
        </w:tc>
        <w:tc>
          <w:tcPr>
            <w:tcW w:w="1455" w:type="dxa"/>
          </w:tcPr>
          <w:p w14:paraId="02815CC6" w14:textId="2ECBC4A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25FB6EB6" w14:textId="510A48A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15</w:t>
            </w:r>
          </w:p>
        </w:tc>
        <w:tc>
          <w:tcPr>
            <w:tcW w:w="997" w:type="dxa"/>
          </w:tcPr>
          <w:p w14:paraId="37D0B9A6" w14:textId="6C26C25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5D6EE51B" w14:textId="1F20137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4</w:t>
            </w:r>
          </w:p>
        </w:tc>
        <w:tc>
          <w:tcPr>
            <w:tcW w:w="1461" w:type="dxa"/>
          </w:tcPr>
          <w:p w14:paraId="02581873" w14:textId="1AD4406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2738442</w:t>
            </w:r>
          </w:p>
        </w:tc>
        <w:tc>
          <w:tcPr>
            <w:tcW w:w="1100" w:type="dxa"/>
          </w:tcPr>
          <w:p w14:paraId="08AEACE0" w14:textId="2F05292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3431" w:type="dxa"/>
          </w:tcPr>
          <w:p w14:paraId="55A1E366" w14:textId="6DB53E67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other allele,</w:t>
            </w:r>
          </w:p>
        </w:tc>
      </w:tr>
      <w:tr w:rsidR="0058688D" w:rsidRPr="0058688D" w14:paraId="770AF72C" w14:textId="77777777" w:rsidTr="003867A4">
        <w:trPr>
          <w:cantSplit/>
          <w:trHeight w:val="228"/>
        </w:trPr>
        <w:tc>
          <w:tcPr>
            <w:tcW w:w="929" w:type="dxa"/>
          </w:tcPr>
          <w:p w14:paraId="62E5C46E" w14:textId="292A93E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2373E8" w:rsidRPr="003867A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652" w:type="dxa"/>
          </w:tcPr>
          <w:p w14:paraId="23ADA214" w14:textId="40AA6D1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060+86C&gt;G</w:t>
            </w:r>
          </w:p>
        </w:tc>
        <w:tc>
          <w:tcPr>
            <w:tcW w:w="1455" w:type="dxa"/>
          </w:tcPr>
          <w:p w14:paraId="572FA53E" w14:textId="6527B68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688841F9" w14:textId="3A6F5AF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5</w:t>
            </w:r>
          </w:p>
        </w:tc>
        <w:tc>
          <w:tcPr>
            <w:tcW w:w="997" w:type="dxa"/>
          </w:tcPr>
          <w:p w14:paraId="59E31C68" w14:textId="62BF861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</w:t>
            </w:r>
          </w:p>
        </w:tc>
        <w:tc>
          <w:tcPr>
            <w:tcW w:w="920" w:type="dxa"/>
          </w:tcPr>
          <w:p w14:paraId="78C5964C" w14:textId="42A6F66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1" w:type="dxa"/>
          </w:tcPr>
          <w:p w14:paraId="4F23DD9D" w14:textId="2FF203A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761306775</w:t>
            </w:r>
          </w:p>
        </w:tc>
        <w:tc>
          <w:tcPr>
            <w:tcW w:w="1100" w:type="dxa"/>
          </w:tcPr>
          <w:p w14:paraId="2DF9C18E" w14:textId="336E18D4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3431" w:type="dxa"/>
          </w:tcPr>
          <w:p w14:paraId="5E978D0C" w14:textId="2AFF20B9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58688D" w:rsidRPr="0058688D" w14:paraId="6B138412" w14:textId="77777777" w:rsidTr="003867A4">
        <w:trPr>
          <w:cantSplit/>
          <w:trHeight w:val="228"/>
        </w:trPr>
        <w:tc>
          <w:tcPr>
            <w:tcW w:w="929" w:type="dxa"/>
          </w:tcPr>
          <w:p w14:paraId="0154C156" w14:textId="08176E8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2373E8" w:rsidRPr="003867A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652" w:type="dxa"/>
          </w:tcPr>
          <w:p w14:paraId="2B89B571" w14:textId="215CF85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359-30C&gt;T</w:t>
            </w:r>
          </w:p>
        </w:tc>
        <w:tc>
          <w:tcPr>
            <w:tcW w:w="1455" w:type="dxa"/>
          </w:tcPr>
          <w:p w14:paraId="5D02888A" w14:textId="3F91B16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1D1D2B64" w14:textId="735B243C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9/15</w:t>
            </w:r>
          </w:p>
        </w:tc>
        <w:tc>
          <w:tcPr>
            <w:tcW w:w="997" w:type="dxa"/>
          </w:tcPr>
          <w:p w14:paraId="453D0F54" w14:textId="4E57E5F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5/9</w:t>
            </w:r>
          </w:p>
        </w:tc>
        <w:tc>
          <w:tcPr>
            <w:tcW w:w="920" w:type="dxa"/>
          </w:tcPr>
          <w:p w14:paraId="5281EEF8" w14:textId="6199950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9</w:t>
            </w:r>
          </w:p>
        </w:tc>
        <w:tc>
          <w:tcPr>
            <w:tcW w:w="1461" w:type="dxa"/>
          </w:tcPr>
          <w:p w14:paraId="5DB977AF" w14:textId="7B9F9E6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003723</w:t>
            </w:r>
          </w:p>
        </w:tc>
        <w:tc>
          <w:tcPr>
            <w:tcW w:w="1100" w:type="dxa"/>
          </w:tcPr>
          <w:p w14:paraId="2F315B61" w14:textId="7535DF9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3431" w:type="dxa"/>
          </w:tcPr>
          <w:p w14:paraId="1B56C6C0" w14:textId="29A6A78D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Benign allele</w:t>
            </w:r>
          </w:p>
        </w:tc>
      </w:tr>
      <w:tr w:rsidR="0058688D" w:rsidRPr="0058688D" w14:paraId="6655F75C" w14:textId="77777777" w:rsidTr="003867A4">
        <w:trPr>
          <w:cantSplit/>
          <w:trHeight w:val="228"/>
        </w:trPr>
        <w:tc>
          <w:tcPr>
            <w:tcW w:w="929" w:type="dxa"/>
          </w:tcPr>
          <w:p w14:paraId="09D53FBB" w14:textId="3DA31DB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2373E8" w:rsidRPr="003867A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652" w:type="dxa"/>
          </w:tcPr>
          <w:p w14:paraId="54FA8CE6" w14:textId="17E11F3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586+53A&gt;G</w:t>
            </w:r>
          </w:p>
        </w:tc>
        <w:tc>
          <w:tcPr>
            <w:tcW w:w="1455" w:type="dxa"/>
          </w:tcPr>
          <w:p w14:paraId="2AFC3497" w14:textId="3482974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48044217" w14:textId="65B8529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/15</w:t>
            </w:r>
          </w:p>
        </w:tc>
        <w:tc>
          <w:tcPr>
            <w:tcW w:w="997" w:type="dxa"/>
          </w:tcPr>
          <w:p w14:paraId="287A40F3" w14:textId="2DA5ADA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3</w:t>
            </w:r>
          </w:p>
        </w:tc>
        <w:tc>
          <w:tcPr>
            <w:tcW w:w="920" w:type="dxa"/>
          </w:tcPr>
          <w:p w14:paraId="751A77AD" w14:textId="4273788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/3</w:t>
            </w:r>
          </w:p>
        </w:tc>
        <w:tc>
          <w:tcPr>
            <w:tcW w:w="1461" w:type="dxa"/>
          </w:tcPr>
          <w:p w14:paraId="136E1A0B" w14:textId="792AAB6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569372</w:t>
            </w:r>
          </w:p>
        </w:tc>
        <w:tc>
          <w:tcPr>
            <w:tcW w:w="1100" w:type="dxa"/>
          </w:tcPr>
          <w:p w14:paraId="01E9C495" w14:textId="51B7849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3431" w:type="dxa"/>
          </w:tcPr>
          <w:p w14:paraId="3803014F" w14:textId="1FD65B39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58688D" w:rsidRPr="0058688D" w14:paraId="0E71EB61" w14:textId="77777777" w:rsidTr="003867A4">
        <w:trPr>
          <w:cantSplit/>
          <w:trHeight w:val="228"/>
        </w:trPr>
        <w:tc>
          <w:tcPr>
            <w:tcW w:w="929" w:type="dxa"/>
          </w:tcPr>
          <w:p w14:paraId="2E325BF6" w14:textId="769148BF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652" w:type="dxa"/>
          </w:tcPr>
          <w:p w14:paraId="5CFEC9CD" w14:textId="3564A372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705+182C&gt;T</w:t>
            </w:r>
          </w:p>
        </w:tc>
        <w:tc>
          <w:tcPr>
            <w:tcW w:w="1455" w:type="dxa"/>
          </w:tcPr>
          <w:p w14:paraId="3590AAB8" w14:textId="10F16BA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4C57CB55" w14:textId="14F79984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0/15</w:t>
            </w:r>
          </w:p>
        </w:tc>
        <w:tc>
          <w:tcPr>
            <w:tcW w:w="997" w:type="dxa"/>
          </w:tcPr>
          <w:p w14:paraId="09F2283E" w14:textId="66685A2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10</w:t>
            </w:r>
          </w:p>
        </w:tc>
        <w:tc>
          <w:tcPr>
            <w:tcW w:w="920" w:type="dxa"/>
          </w:tcPr>
          <w:p w14:paraId="29FE8C5F" w14:textId="2B38699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6/10</w:t>
            </w:r>
          </w:p>
        </w:tc>
        <w:tc>
          <w:tcPr>
            <w:tcW w:w="1461" w:type="dxa"/>
          </w:tcPr>
          <w:p w14:paraId="255BD4AE" w14:textId="202A02D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2738445</w:t>
            </w:r>
          </w:p>
        </w:tc>
        <w:tc>
          <w:tcPr>
            <w:tcW w:w="1100" w:type="dxa"/>
          </w:tcPr>
          <w:p w14:paraId="4EFAEB94" w14:textId="767F915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3431" w:type="dxa"/>
          </w:tcPr>
          <w:p w14:paraId="465A3A0D" w14:textId="0B86E48B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58688D" w:rsidRPr="0058688D" w14:paraId="1F1DFF5B" w14:textId="77777777" w:rsidTr="003867A4">
        <w:trPr>
          <w:cantSplit/>
          <w:trHeight w:val="228"/>
        </w:trPr>
        <w:tc>
          <w:tcPr>
            <w:tcW w:w="929" w:type="dxa"/>
          </w:tcPr>
          <w:p w14:paraId="3054A31F" w14:textId="13579201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652" w:type="dxa"/>
          </w:tcPr>
          <w:p w14:paraId="3A02B979" w14:textId="4074774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706-209C&gt;A</w:t>
            </w:r>
          </w:p>
        </w:tc>
        <w:tc>
          <w:tcPr>
            <w:tcW w:w="1455" w:type="dxa"/>
          </w:tcPr>
          <w:p w14:paraId="15922F4D" w14:textId="18BB099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7811F3AA" w14:textId="3A0506D2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2/15</w:t>
            </w:r>
          </w:p>
        </w:tc>
        <w:tc>
          <w:tcPr>
            <w:tcW w:w="997" w:type="dxa"/>
          </w:tcPr>
          <w:p w14:paraId="242D565F" w14:textId="5F20600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12</w:t>
            </w:r>
          </w:p>
        </w:tc>
        <w:tc>
          <w:tcPr>
            <w:tcW w:w="920" w:type="dxa"/>
          </w:tcPr>
          <w:p w14:paraId="7A57333B" w14:textId="2E3790E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8/12</w:t>
            </w:r>
          </w:p>
        </w:tc>
        <w:tc>
          <w:tcPr>
            <w:tcW w:w="1461" w:type="dxa"/>
          </w:tcPr>
          <w:p w14:paraId="7E554B87" w14:textId="0F5ACD9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2738446</w:t>
            </w:r>
          </w:p>
        </w:tc>
        <w:tc>
          <w:tcPr>
            <w:tcW w:w="1100" w:type="dxa"/>
          </w:tcPr>
          <w:p w14:paraId="293F65DE" w14:textId="6C74DE0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3431" w:type="dxa"/>
          </w:tcPr>
          <w:p w14:paraId="5F0A0992" w14:textId="2F622B31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58688D" w:rsidRPr="0058688D" w14:paraId="0B75455B" w14:textId="77777777" w:rsidTr="003867A4">
        <w:trPr>
          <w:cantSplit/>
          <w:trHeight w:val="228"/>
        </w:trPr>
        <w:tc>
          <w:tcPr>
            <w:tcW w:w="929" w:type="dxa"/>
          </w:tcPr>
          <w:p w14:paraId="054522C8" w14:textId="5908CE8F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9</w:t>
            </w:r>
          </w:p>
        </w:tc>
        <w:tc>
          <w:tcPr>
            <w:tcW w:w="1652" w:type="dxa"/>
          </w:tcPr>
          <w:p w14:paraId="48541544" w14:textId="1F9DE93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706-55A&gt;C</w:t>
            </w:r>
          </w:p>
        </w:tc>
        <w:tc>
          <w:tcPr>
            <w:tcW w:w="1455" w:type="dxa"/>
          </w:tcPr>
          <w:p w14:paraId="5CC0BDE6" w14:textId="5A6B69E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0291E441" w14:textId="5BA213E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9/15</w:t>
            </w:r>
          </w:p>
        </w:tc>
        <w:tc>
          <w:tcPr>
            <w:tcW w:w="997" w:type="dxa"/>
          </w:tcPr>
          <w:p w14:paraId="6942057B" w14:textId="63BDC74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/9</w:t>
            </w:r>
          </w:p>
        </w:tc>
        <w:tc>
          <w:tcPr>
            <w:tcW w:w="920" w:type="dxa"/>
          </w:tcPr>
          <w:p w14:paraId="24D9333A" w14:textId="6776145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6/9</w:t>
            </w:r>
          </w:p>
        </w:tc>
        <w:tc>
          <w:tcPr>
            <w:tcW w:w="1461" w:type="dxa"/>
          </w:tcPr>
          <w:p w14:paraId="3B8EEEFE" w14:textId="26AC19B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2738447</w:t>
            </w:r>
          </w:p>
        </w:tc>
        <w:tc>
          <w:tcPr>
            <w:tcW w:w="1100" w:type="dxa"/>
          </w:tcPr>
          <w:p w14:paraId="75736594" w14:textId="026C5D3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3431" w:type="dxa"/>
          </w:tcPr>
          <w:p w14:paraId="493182D7" w14:textId="307C413F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Benign allele</w:t>
            </w:r>
          </w:p>
        </w:tc>
      </w:tr>
      <w:tr w:rsidR="0058688D" w:rsidRPr="0058688D" w14:paraId="6FA918D6" w14:textId="77777777" w:rsidTr="003867A4">
        <w:trPr>
          <w:cantSplit/>
          <w:trHeight w:val="228"/>
        </w:trPr>
        <w:tc>
          <w:tcPr>
            <w:tcW w:w="929" w:type="dxa"/>
          </w:tcPr>
          <w:p w14:paraId="2F760A68" w14:textId="54D0F8E5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652" w:type="dxa"/>
          </w:tcPr>
          <w:p w14:paraId="5E7A0867" w14:textId="4E8385AD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705+56C&gt;T</w:t>
            </w:r>
          </w:p>
        </w:tc>
        <w:tc>
          <w:tcPr>
            <w:tcW w:w="1455" w:type="dxa"/>
          </w:tcPr>
          <w:p w14:paraId="0AA14258" w14:textId="65CA956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1DB4EB55" w14:textId="690034D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6/15</w:t>
            </w:r>
          </w:p>
        </w:tc>
        <w:tc>
          <w:tcPr>
            <w:tcW w:w="997" w:type="dxa"/>
          </w:tcPr>
          <w:p w14:paraId="677AE529" w14:textId="31EE4AB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/6</w:t>
            </w:r>
          </w:p>
        </w:tc>
        <w:tc>
          <w:tcPr>
            <w:tcW w:w="920" w:type="dxa"/>
          </w:tcPr>
          <w:p w14:paraId="70B642C3" w14:textId="37F7AC2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/6</w:t>
            </w:r>
          </w:p>
        </w:tc>
        <w:tc>
          <w:tcPr>
            <w:tcW w:w="1461" w:type="dxa"/>
          </w:tcPr>
          <w:p w14:paraId="1B2C301F" w14:textId="1CF75C7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4508523</w:t>
            </w:r>
          </w:p>
        </w:tc>
        <w:tc>
          <w:tcPr>
            <w:tcW w:w="1100" w:type="dxa"/>
          </w:tcPr>
          <w:p w14:paraId="093EE3B7" w14:textId="0A5DCF6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3431" w:type="dxa"/>
          </w:tcPr>
          <w:p w14:paraId="0452984B" w14:textId="6F20A860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Likely benign allele</w:t>
            </w:r>
          </w:p>
        </w:tc>
      </w:tr>
      <w:tr w:rsidR="0058688D" w:rsidRPr="0058688D" w14:paraId="47913C4F" w14:textId="77777777" w:rsidTr="003867A4">
        <w:trPr>
          <w:cantSplit/>
          <w:trHeight w:val="228"/>
        </w:trPr>
        <w:tc>
          <w:tcPr>
            <w:tcW w:w="929" w:type="dxa"/>
          </w:tcPr>
          <w:p w14:paraId="6B8BEBE9" w14:textId="4A73408B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652" w:type="dxa"/>
          </w:tcPr>
          <w:p w14:paraId="71E63145" w14:textId="2242345D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705+209C&gt;T</w:t>
            </w:r>
          </w:p>
        </w:tc>
        <w:tc>
          <w:tcPr>
            <w:tcW w:w="1455" w:type="dxa"/>
          </w:tcPr>
          <w:p w14:paraId="26FD0600" w14:textId="27D2DCD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7691848D" w14:textId="20997C1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6/15</w:t>
            </w:r>
          </w:p>
        </w:tc>
        <w:tc>
          <w:tcPr>
            <w:tcW w:w="997" w:type="dxa"/>
          </w:tcPr>
          <w:p w14:paraId="53DBF10F" w14:textId="40B4E3BC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/6</w:t>
            </w:r>
          </w:p>
        </w:tc>
        <w:tc>
          <w:tcPr>
            <w:tcW w:w="920" w:type="dxa"/>
          </w:tcPr>
          <w:p w14:paraId="37BBBC18" w14:textId="76D6BE7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6</w:t>
            </w:r>
          </w:p>
        </w:tc>
        <w:tc>
          <w:tcPr>
            <w:tcW w:w="1461" w:type="dxa"/>
          </w:tcPr>
          <w:p w14:paraId="382BB0EC" w14:textId="1756BBC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7248981</w:t>
            </w:r>
          </w:p>
        </w:tc>
        <w:tc>
          <w:tcPr>
            <w:tcW w:w="1100" w:type="dxa"/>
          </w:tcPr>
          <w:p w14:paraId="7F2F1D28" w14:textId="468A979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3431" w:type="dxa"/>
          </w:tcPr>
          <w:p w14:paraId="60C02D28" w14:textId="7135532B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58688D" w:rsidRPr="0058688D" w14:paraId="769D97BE" w14:textId="77777777" w:rsidTr="003867A4">
        <w:trPr>
          <w:cantSplit/>
          <w:trHeight w:val="228"/>
        </w:trPr>
        <w:tc>
          <w:tcPr>
            <w:tcW w:w="929" w:type="dxa"/>
          </w:tcPr>
          <w:p w14:paraId="2EFF4834" w14:textId="6C9BB896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652" w:type="dxa"/>
          </w:tcPr>
          <w:p w14:paraId="1281BDE6" w14:textId="70BB586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1706-69G&gt;T</w:t>
            </w:r>
          </w:p>
        </w:tc>
        <w:tc>
          <w:tcPr>
            <w:tcW w:w="1455" w:type="dxa"/>
          </w:tcPr>
          <w:p w14:paraId="165ECD37" w14:textId="5F6E51E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08CA979C" w14:textId="74AF097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6/15</w:t>
            </w:r>
          </w:p>
        </w:tc>
        <w:tc>
          <w:tcPr>
            <w:tcW w:w="997" w:type="dxa"/>
          </w:tcPr>
          <w:p w14:paraId="4DF37459" w14:textId="47970C9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/6</w:t>
            </w:r>
          </w:p>
        </w:tc>
        <w:tc>
          <w:tcPr>
            <w:tcW w:w="920" w:type="dxa"/>
          </w:tcPr>
          <w:p w14:paraId="0FC34B1C" w14:textId="2754E8F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6</w:t>
            </w:r>
          </w:p>
        </w:tc>
        <w:tc>
          <w:tcPr>
            <w:tcW w:w="1461" w:type="dxa"/>
          </w:tcPr>
          <w:p w14:paraId="52251D4E" w14:textId="5E3B98F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7259278</w:t>
            </w:r>
          </w:p>
        </w:tc>
        <w:tc>
          <w:tcPr>
            <w:tcW w:w="1100" w:type="dxa"/>
          </w:tcPr>
          <w:p w14:paraId="74E212A6" w14:textId="1C03EF2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3431" w:type="dxa"/>
          </w:tcPr>
          <w:p w14:paraId="109671EF" w14:textId="0CBA089C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Benign allele</w:t>
            </w:r>
          </w:p>
        </w:tc>
      </w:tr>
      <w:tr w:rsidR="0058688D" w:rsidRPr="0058688D" w14:paraId="506F4B85" w14:textId="77777777" w:rsidTr="003867A4">
        <w:trPr>
          <w:cantSplit/>
          <w:trHeight w:val="228"/>
        </w:trPr>
        <w:tc>
          <w:tcPr>
            <w:tcW w:w="929" w:type="dxa"/>
          </w:tcPr>
          <w:p w14:paraId="37650295" w14:textId="1B85F834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652" w:type="dxa"/>
          </w:tcPr>
          <w:p w14:paraId="3920D589" w14:textId="6E236B9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2141-18G&gt;A</w:t>
            </w:r>
          </w:p>
        </w:tc>
        <w:tc>
          <w:tcPr>
            <w:tcW w:w="1455" w:type="dxa"/>
          </w:tcPr>
          <w:p w14:paraId="3BACC695" w14:textId="2649278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72CE40B1" w14:textId="1D5F114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5</w:t>
            </w:r>
          </w:p>
        </w:tc>
        <w:tc>
          <w:tcPr>
            <w:tcW w:w="997" w:type="dxa"/>
          </w:tcPr>
          <w:p w14:paraId="6E4B057D" w14:textId="5F26E93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</w:t>
            </w:r>
          </w:p>
        </w:tc>
        <w:tc>
          <w:tcPr>
            <w:tcW w:w="920" w:type="dxa"/>
          </w:tcPr>
          <w:p w14:paraId="4F1E7190" w14:textId="5B82FDD4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1" w:type="dxa"/>
          </w:tcPr>
          <w:p w14:paraId="5DF7838B" w14:textId="3A461CA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374712856</w:t>
            </w:r>
          </w:p>
        </w:tc>
        <w:tc>
          <w:tcPr>
            <w:tcW w:w="1100" w:type="dxa"/>
          </w:tcPr>
          <w:p w14:paraId="7B7E4A5A" w14:textId="00F9036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3431" w:type="dxa"/>
          </w:tcPr>
          <w:p w14:paraId="70ADA3BC" w14:textId="2E8E5C1C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58688D" w:rsidRPr="0058688D" w14:paraId="5CEE65ED" w14:textId="77777777" w:rsidTr="003867A4">
        <w:trPr>
          <w:cantSplit/>
          <w:trHeight w:val="228"/>
        </w:trPr>
        <w:tc>
          <w:tcPr>
            <w:tcW w:w="929" w:type="dxa"/>
          </w:tcPr>
          <w:p w14:paraId="722F9EDC" w14:textId="5530CA84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652" w:type="dxa"/>
          </w:tcPr>
          <w:p w14:paraId="27EE5D74" w14:textId="41784A9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2312-192A&gt;G</w:t>
            </w:r>
          </w:p>
        </w:tc>
        <w:tc>
          <w:tcPr>
            <w:tcW w:w="1455" w:type="dxa"/>
          </w:tcPr>
          <w:p w14:paraId="7E83E49B" w14:textId="5F7DE4E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7C8AD778" w14:textId="45B67B62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15</w:t>
            </w:r>
          </w:p>
        </w:tc>
        <w:tc>
          <w:tcPr>
            <w:tcW w:w="997" w:type="dxa"/>
          </w:tcPr>
          <w:p w14:paraId="24E61ABA" w14:textId="6D94B25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4</w:t>
            </w:r>
          </w:p>
        </w:tc>
        <w:tc>
          <w:tcPr>
            <w:tcW w:w="920" w:type="dxa"/>
          </w:tcPr>
          <w:p w14:paraId="2A9C1455" w14:textId="42F2769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/4</w:t>
            </w:r>
          </w:p>
        </w:tc>
        <w:tc>
          <w:tcPr>
            <w:tcW w:w="1461" w:type="dxa"/>
          </w:tcPr>
          <w:p w14:paraId="40C4D4A6" w14:textId="16FF1FC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2459476</w:t>
            </w:r>
          </w:p>
        </w:tc>
        <w:tc>
          <w:tcPr>
            <w:tcW w:w="1100" w:type="dxa"/>
          </w:tcPr>
          <w:p w14:paraId="5A1EC0FD" w14:textId="2226EF7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3431" w:type="dxa"/>
          </w:tcPr>
          <w:p w14:paraId="0F26C208" w14:textId="56D7F7CB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58688D" w:rsidRPr="0058688D" w14:paraId="62E98286" w14:textId="77777777" w:rsidTr="003867A4">
        <w:trPr>
          <w:cantSplit/>
          <w:trHeight w:val="228"/>
        </w:trPr>
        <w:tc>
          <w:tcPr>
            <w:tcW w:w="929" w:type="dxa"/>
          </w:tcPr>
          <w:p w14:paraId="581C7C1F" w14:textId="1398959C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652" w:type="dxa"/>
          </w:tcPr>
          <w:p w14:paraId="57D2967D" w14:textId="53A1B92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2312-136A&gt;G</w:t>
            </w:r>
          </w:p>
        </w:tc>
        <w:tc>
          <w:tcPr>
            <w:tcW w:w="1455" w:type="dxa"/>
          </w:tcPr>
          <w:p w14:paraId="44E42276" w14:textId="7BC3EFC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42DC514D" w14:textId="13266D2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9/15</w:t>
            </w:r>
          </w:p>
        </w:tc>
        <w:tc>
          <w:tcPr>
            <w:tcW w:w="997" w:type="dxa"/>
          </w:tcPr>
          <w:p w14:paraId="7F0AD5AA" w14:textId="75792062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9</w:t>
            </w:r>
          </w:p>
        </w:tc>
        <w:tc>
          <w:tcPr>
            <w:tcW w:w="920" w:type="dxa"/>
          </w:tcPr>
          <w:p w14:paraId="5DB3E1ED" w14:textId="594F32E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8/9</w:t>
            </w:r>
          </w:p>
        </w:tc>
        <w:tc>
          <w:tcPr>
            <w:tcW w:w="1461" w:type="dxa"/>
          </w:tcPr>
          <w:p w14:paraId="58EF3503" w14:textId="0BF3280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2569538</w:t>
            </w:r>
          </w:p>
        </w:tc>
        <w:tc>
          <w:tcPr>
            <w:tcW w:w="1100" w:type="dxa"/>
          </w:tcPr>
          <w:p w14:paraId="6BD18DDA" w14:textId="6115E77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3431" w:type="dxa"/>
          </w:tcPr>
          <w:p w14:paraId="480780EB" w14:textId="2296601B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Likely benign allele</w:t>
            </w:r>
          </w:p>
        </w:tc>
      </w:tr>
      <w:tr w:rsidR="0058688D" w:rsidRPr="0058688D" w14:paraId="668573BB" w14:textId="77777777" w:rsidTr="003867A4">
        <w:trPr>
          <w:cantSplit/>
          <w:trHeight w:val="228"/>
        </w:trPr>
        <w:tc>
          <w:tcPr>
            <w:tcW w:w="929" w:type="dxa"/>
          </w:tcPr>
          <w:p w14:paraId="72A9AD80" w14:textId="7C33A1FF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652" w:type="dxa"/>
          </w:tcPr>
          <w:p w14:paraId="7271EC80" w14:textId="4293FBBD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2312-211A&gt;C</w:t>
            </w:r>
          </w:p>
        </w:tc>
        <w:tc>
          <w:tcPr>
            <w:tcW w:w="1455" w:type="dxa"/>
          </w:tcPr>
          <w:p w14:paraId="178AE503" w14:textId="26D2680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29EF714D" w14:textId="225049C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5/15</w:t>
            </w:r>
          </w:p>
        </w:tc>
        <w:tc>
          <w:tcPr>
            <w:tcW w:w="997" w:type="dxa"/>
          </w:tcPr>
          <w:p w14:paraId="468056F7" w14:textId="1927E10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44952862" w14:textId="3D4593C2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5/5</w:t>
            </w:r>
          </w:p>
        </w:tc>
        <w:tc>
          <w:tcPr>
            <w:tcW w:w="1461" w:type="dxa"/>
          </w:tcPr>
          <w:p w14:paraId="293B0B99" w14:textId="6EB9E8F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2738459</w:t>
            </w:r>
          </w:p>
        </w:tc>
        <w:tc>
          <w:tcPr>
            <w:tcW w:w="1100" w:type="dxa"/>
          </w:tcPr>
          <w:p w14:paraId="5938B7CF" w14:textId="765F2EB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3431" w:type="dxa"/>
          </w:tcPr>
          <w:p w14:paraId="07306453" w14:textId="5100FEC3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58688D" w:rsidRPr="0058688D" w14:paraId="6085FDBF" w14:textId="77777777" w:rsidTr="003867A4">
        <w:trPr>
          <w:cantSplit/>
          <w:trHeight w:val="228"/>
        </w:trPr>
        <w:tc>
          <w:tcPr>
            <w:tcW w:w="929" w:type="dxa"/>
          </w:tcPr>
          <w:p w14:paraId="2EE5B2BA" w14:textId="7A4B57F5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652" w:type="dxa"/>
          </w:tcPr>
          <w:p w14:paraId="3D064D28" w14:textId="5B4D575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2312-47G&gt;A</w:t>
            </w:r>
          </w:p>
        </w:tc>
        <w:tc>
          <w:tcPr>
            <w:tcW w:w="1455" w:type="dxa"/>
          </w:tcPr>
          <w:p w14:paraId="35CACB3A" w14:textId="70EEB4E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12EA7B77" w14:textId="1EE0DC1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5</w:t>
            </w:r>
          </w:p>
        </w:tc>
        <w:tc>
          <w:tcPr>
            <w:tcW w:w="997" w:type="dxa"/>
          </w:tcPr>
          <w:p w14:paraId="3FE345CA" w14:textId="61DA689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</w:t>
            </w:r>
          </w:p>
        </w:tc>
        <w:tc>
          <w:tcPr>
            <w:tcW w:w="920" w:type="dxa"/>
          </w:tcPr>
          <w:p w14:paraId="0CF9286F" w14:textId="4D77119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1" w:type="dxa"/>
          </w:tcPr>
          <w:p w14:paraId="4D90D9D4" w14:textId="4961583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41306974</w:t>
            </w:r>
          </w:p>
        </w:tc>
        <w:tc>
          <w:tcPr>
            <w:tcW w:w="1100" w:type="dxa"/>
          </w:tcPr>
          <w:p w14:paraId="49017A00" w14:textId="3495436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3431" w:type="dxa"/>
          </w:tcPr>
          <w:p w14:paraId="35AA4781" w14:textId="760077DC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Benign allele</w:t>
            </w:r>
          </w:p>
        </w:tc>
      </w:tr>
      <w:tr w:rsidR="0058688D" w:rsidRPr="0058688D" w14:paraId="6AA9CE55" w14:textId="77777777" w:rsidTr="003867A4">
        <w:trPr>
          <w:cantSplit/>
          <w:trHeight w:val="228"/>
        </w:trPr>
        <w:tc>
          <w:tcPr>
            <w:tcW w:w="929" w:type="dxa"/>
          </w:tcPr>
          <w:p w14:paraId="6ECD4398" w14:textId="27BB3DCF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652" w:type="dxa"/>
          </w:tcPr>
          <w:p w14:paraId="53A70CAA" w14:textId="001ACB0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2389+46C&gt;T</w:t>
            </w:r>
          </w:p>
        </w:tc>
        <w:tc>
          <w:tcPr>
            <w:tcW w:w="1455" w:type="dxa"/>
          </w:tcPr>
          <w:p w14:paraId="4A9DA5B5" w14:textId="109FF21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3839795C" w14:textId="78CD51E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5/15</w:t>
            </w:r>
          </w:p>
        </w:tc>
        <w:tc>
          <w:tcPr>
            <w:tcW w:w="997" w:type="dxa"/>
          </w:tcPr>
          <w:p w14:paraId="1CEAE354" w14:textId="488F3037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/5</w:t>
            </w:r>
          </w:p>
        </w:tc>
        <w:tc>
          <w:tcPr>
            <w:tcW w:w="920" w:type="dxa"/>
          </w:tcPr>
          <w:p w14:paraId="7A1FC76F" w14:textId="7EC4DED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/5</w:t>
            </w:r>
          </w:p>
        </w:tc>
        <w:tc>
          <w:tcPr>
            <w:tcW w:w="1461" w:type="dxa"/>
          </w:tcPr>
          <w:p w14:paraId="3032D6D3" w14:textId="403B32B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2738460</w:t>
            </w:r>
          </w:p>
        </w:tc>
        <w:tc>
          <w:tcPr>
            <w:tcW w:w="1100" w:type="dxa"/>
          </w:tcPr>
          <w:p w14:paraId="29682CE7" w14:textId="52DBD811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3431" w:type="dxa"/>
          </w:tcPr>
          <w:p w14:paraId="3B7AA21C" w14:textId="05B53246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Benign allele</w:t>
            </w:r>
          </w:p>
        </w:tc>
      </w:tr>
      <w:tr w:rsidR="0058688D" w:rsidRPr="0058688D" w14:paraId="412768ED" w14:textId="77777777" w:rsidTr="003867A4">
        <w:trPr>
          <w:cantSplit/>
          <w:trHeight w:val="228"/>
        </w:trPr>
        <w:tc>
          <w:tcPr>
            <w:tcW w:w="929" w:type="dxa"/>
          </w:tcPr>
          <w:p w14:paraId="631ABF1C" w14:textId="67C23622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652" w:type="dxa"/>
          </w:tcPr>
          <w:p w14:paraId="14227409" w14:textId="7CA8A25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2389+47G&gt;A</w:t>
            </w:r>
          </w:p>
        </w:tc>
        <w:tc>
          <w:tcPr>
            <w:tcW w:w="1455" w:type="dxa"/>
          </w:tcPr>
          <w:p w14:paraId="08CA461B" w14:textId="631832D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40DE65DC" w14:textId="72355D7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5</w:t>
            </w:r>
          </w:p>
        </w:tc>
        <w:tc>
          <w:tcPr>
            <w:tcW w:w="997" w:type="dxa"/>
          </w:tcPr>
          <w:p w14:paraId="52F01C33" w14:textId="0FF18DED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</w:t>
            </w:r>
          </w:p>
        </w:tc>
        <w:tc>
          <w:tcPr>
            <w:tcW w:w="920" w:type="dxa"/>
          </w:tcPr>
          <w:p w14:paraId="6076B8AD" w14:textId="0A53A02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1" w:type="dxa"/>
          </w:tcPr>
          <w:p w14:paraId="4597B11E" w14:textId="6EA64B2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3306501</w:t>
            </w:r>
          </w:p>
        </w:tc>
        <w:tc>
          <w:tcPr>
            <w:tcW w:w="1100" w:type="dxa"/>
          </w:tcPr>
          <w:p w14:paraId="6772B7CB" w14:textId="5EE002E4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3431" w:type="dxa"/>
          </w:tcPr>
          <w:p w14:paraId="7E84A128" w14:textId="09DE4B09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Benign allele</w:t>
            </w:r>
          </w:p>
        </w:tc>
      </w:tr>
      <w:tr w:rsidR="0058688D" w:rsidRPr="0058688D" w14:paraId="1C831D2D" w14:textId="77777777" w:rsidTr="003867A4">
        <w:trPr>
          <w:cantSplit/>
          <w:trHeight w:val="228"/>
        </w:trPr>
        <w:tc>
          <w:tcPr>
            <w:tcW w:w="13315" w:type="dxa"/>
            <w:gridSpan w:val="9"/>
          </w:tcPr>
          <w:p w14:paraId="1FCD27F8" w14:textId="10608307" w:rsidR="0058688D" w:rsidRPr="003867A4" w:rsidRDefault="0058688D" w:rsidP="00641E8E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67A4">
              <w:rPr>
                <w:rFonts w:asciiTheme="majorBidi" w:hAnsiTheme="majorBidi" w:cstheme="majorBidi"/>
                <w:b/>
                <w:bCs/>
              </w:rPr>
              <w:t>3'-UTR</w:t>
            </w:r>
          </w:p>
        </w:tc>
      </w:tr>
      <w:tr w:rsidR="0058688D" w:rsidRPr="0058688D" w14:paraId="3A87C4D7" w14:textId="77777777" w:rsidTr="003867A4">
        <w:trPr>
          <w:cantSplit/>
          <w:trHeight w:val="228"/>
        </w:trPr>
        <w:tc>
          <w:tcPr>
            <w:tcW w:w="929" w:type="dxa"/>
          </w:tcPr>
          <w:p w14:paraId="675285D7" w14:textId="1E2336AE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652" w:type="dxa"/>
          </w:tcPr>
          <w:p w14:paraId="63E56B1C" w14:textId="224820D5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*52G&gt;A</w:t>
            </w:r>
          </w:p>
        </w:tc>
        <w:tc>
          <w:tcPr>
            <w:tcW w:w="1455" w:type="dxa"/>
          </w:tcPr>
          <w:p w14:paraId="734B017D" w14:textId="3263B9C0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05410DF2" w14:textId="29562EA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7/15</w:t>
            </w:r>
          </w:p>
        </w:tc>
        <w:tc>
          <w:tcPr>
            <w:tcW w:w="997" w:type="dxa"/>
          </w:tcPr>
          <w:p w14:paraId="1F84FCF7" w14:textId="3800797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4/7</w:t>
            </w:r>
          </w:p>
        </w:tc>
        <w:tc>
          <w:tcPr>
            <w:tcW w:w="920" w:type="dxa"/>
          </w:tcPr>
          <w:p w14:paraId="4BE96094" w14:textId="4EDD50A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/7</w:t>
            </w:r>
          </w:p>
        </w:tc>
        <w:tc>
          <w:tcPr>
            <w:tcW w:w="1461" w:type="dxa"/>
          </w:tcPr>
          <w:p w14:paraId="532AE73B" w14:textId="334873F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4158</w:t>
            </w:r>
          </w:p>
        </w:tc>
        <w:tc>
          <w:tcPr>
            <w:tcW w:w="1100" w:type="dxa"/>
          </w:tcPr>
          <w:p w14:paraId="2FF597A1" w14:textId="085924A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'</w:t>
            </w:r>
          </w:p>
        </w:tc>
        <w:tc>
          <w:tcPr>
            <w:tcW w:w="3431" w:type="dxa"/>
          </w:tcPr>
          <w:p w14:paraId="71468C78" w14:textId="07236A73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other allele</w:t>
            </w:r>
          </w:p>
        </w:tc>
      </w:tr>
      <w:tr w:rsidR="0058688D" w:rsidRPr="0058688D" w14:paraId="15229232" w14:textId="77777777" w:rsidTr="003867A4">
        <w:trPr>
          <w:cantSplit/>
          <w:trHeight w:val="228"/>
        </w:trPr>
        <w:tc>
          <w:tcPr>
            <w:tcW w:w="929" w:type="dxa"/>
          </w:tcPr>
          <w:p w14:paraId="4A0FC48F" w14:textId="3226B249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652" w:type="dxa"/>
          </w:tcPr>
          <w:p w14:paraId="59F48FF1" w14:textId="58F9D72C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*315G&gt;C</w:t>
            </w:r>
          </w:p>
        </w:tc>
        <w:tc>
          <w:tcPr>
            <w:tcW w:w="1455" w:type="dxa"/>
          </w:tcPr>
          <w:p w14:paraId="16430345" w14:textId="36D9CB73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1CCB2084" w14:textId="07A8D594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3/15</w:t>
            </w:r>
          </w:p>
        </w:tc>
        <w:tc>
          <w:tcPr>
            <w:tcW w:w="997" w:type="dxa"/>
          </w:tcPr>
          <w:p w14:paraId="23E12511" w14:textId="2BC0C17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/13</w:t>
            </w:r>
          </w:p>
        </w:tc>
        <w:tc>
          <w:tcPr>
            <w:tcW w:w="920" w:type="dxa"/>
          </w:tcPr>
          <w:p w14:paraId="0F57BD18" w14:textId="24A22C34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0/13</w:t>
            </w:r>
          </w:p>
        </w:tc>
        <w:tc>
          <w:tcPr>
            <w:tcW w:w="1461" w:type="dxa"/>
          </w:tcPr>
          <w:p w14:paraId="33FDF2DF" w14:textId="0D464582" w:rsidR="0058688D" w:rsidRPr="003867A4" w:rsidRDefault="00641E8E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2738464</w:t>
            </w:r>
          </w:p>
        </w:tc>
        <w:tc>
          <w:tcPr>
            <w:tcW w:w="1100" w:type="dxa"/>
          </w:tcPr>
          <w:p w14:paraId="305B34D9" w14:textId="6E33728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'</w:t>
            </w:r>
          </w:p>
        </w:tc>
        <w:tc>
          <w:tcPr>
            <w:tcW w:w="3431" w:type="dxa"/>
          </w:tcPr>
          <w:p w14:paraId="62168614" w14:textId="09902FEA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Likely benign allele</w:t>
            </w:r>
          </w:p>
        </w:tc>
      </w:tr>
      <w:tr w:rsidR="0058688D" w:rsidRPr="0058688D" w14:paraId="1734F084" w14:textId="77777777" w:rsidTr="003867A4">
        <w:trPr>
          <w:cantSplit/>
          <w:trHeight w:val="228"/>
        </w:trPr>
        <w:tc>
          <w:tcPr>
            <w:tcW w:w="929" w:type="dxa"/>
          </w:tcPr>
          <w:p w14:paraId="616D40DD" w14:textId="57B47321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652" w:type="dxa"/>
          </w:tcPr>
          <w:p w14:paraId="375E5605" w14:textId="15EC885F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*504G&gt;A</w:t>
            </w:r>
          </w:p>
        </w:tc>
        <w:tc>
          <w:tcPr>
            <w:tcW w:w="1455" w:type="dxa"/>
          </w:tcPr>
          <w:p w14:paraId="3916E1B2" w14:textId="5C5EC64E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3D223BC9" w14:textId="138AA63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0/15</w:t>
            </w:r>
          </w:p>
        </w:tc>
        <w:tc>
          <w:tcPr>
            <w:tcW w:w="997" w:type="dxa"/>
          </w:tcPr>
          <w:p w14:paraId="3DDD4860" w14:textId="37AB2E7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0</w:t>
            </w:r>
          </w:p>
        </w:tc>
        <w:tc>
          <w:tcPr>
            <w:tcW w:w="920" w:type="dxa"/>
          </w:tcPr>
          <w:p w14:paraId="6D2E5520" w14:textId="61E2636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9/10</w:t>
            </w:r>
          </w:p>
        </w:tc>
        <w:tc>
          <w:tcPr>
            <w:tcW w:w="1461" w:type="dxa"/>
          </w:tcPr>
          <w:p w14:paraId="2584AD0E" w14:textId="00BF9F45" w:rsidR="0058688D" w:rsidRPr="003867A4" w:rsidRDefault="00641E8E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2738465</w:t>
            </w:r>
          </w:p>
        </w:tc>
        <w:tc>
          <w:tcPr>
            <w:tcW w:w="1100" w:type="dxa"/>
          </w:tcPr>
          <w:p w14:paraId="6DEFB272" w14:textId="5C74F01B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'</w:t>
            </w:r>
          </w:p>
        </w:tc>
        <w:tc>
          <w:tcPr>
            <w:tcW w:w="3431" w:type="dxa"/>
          </w:tcPr>
          <w:p w14:paraId="222F9A08" w14:textId="5EED1993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Likely benign allele</w:t>
            </w:r>
          </w:p>
        </w:tc>
      </w:tr>
      <w:tr w:rsidR="0058688D" w:rsidRPr="0058688D" w14:paraId="7115CA4E" w14:textId="77777777" w:rsidTr="003867A4">
        <w:trPr>
          <w:cantSplit/>
          <w:trHeight w:val="228"/>
        </w:trPr>
        <w:tc>
          <w:tcPr>
            <w:tcW w:w="929" w:type="dxa"/>
          </w:tcPr>
          <w:p w14:paraId="16D9758A" w14:textId="393960B6" w:rsidR="0058688D" w:rsidRPr="003867A4" w:rsidRDefault="002373E8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652" w:type="dxa"/>
          </w:tcPr>
          <w:p w14:paraId="2F7EFB1D" w14:textId="1437AB1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*141G&gt;A</w:t>
            </w:r>
          </w:p>
        </w:tc>
        <w:tc>
          <w:tcPr>
            <w:tcW w:w="1455" w:type="dxa"/>
          </w:tcPr>
          <w:p w14:paraId="3574420E" w14:textId="3AEA7BC6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23544841" w14:textId="38966BC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/15</w:t>
            </w:r>
          </w:p>
        </w:tc>
        <w:tc>
          <w:tcPr>
            <w:tcW w:w="997" w:type="dxa"/>
          </w:tcPr>
          <w:p w14:paraId="4816E79B" w14:textId="655C5C78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/3</w:t>
            </w:r>
          </w:p>
        </w:tc>
        <w:tc>
          <w:tcPr>
            <w:tcW w:w="920" w:type="dxa"/>
          </w:tcPr>
          <w:p w14:paraId="31BFFAF4" w14:textId="00DB8AE4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1" w:type="dxa"/>
          </w:tcPr>
          <w:p w14:paraId="2D0B2DB8" w14:textId="6B1C925A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3826810</w:t>
            </w:r>
          </w:p>
        </w:tc>
        <w:tc>
          <w:tcPr>
            <w:tcW w:w="1100" w:type="dxa"/>
          </w:tcPr>
          <w:p w14:paraId="20E5C5D6" w14:textId="17B17139" w:rsidR="0058688D" w:rsidRPr="003867A4" w:rsidRDefault="0058688D" w:rsidP="003867A4">
            <w:pPr>
              <w:spacing w:line="25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'</w:t>
            </w:r>
          </w:p>
        </w:tc>
        <w:tc>
          <w:tcPr>
            <w:tcW w:w="3431" w:type="dxa"/>
          </w:tcPr>
          <w:p w14:paraId="26F0706D" w14:textId="544615AD" w:rsidR="0058688D" w:rsidRPr="003867A4" w:rsidRDefault="0058688D" w:rsidP="003867A4">
            <w:pPr>
              <w:spacing w:line="25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With Likely benign allele</w:t>
            </w:r>
          </w:p>
        </w:tc>
      </w:tr>
      <w:tr w:rsidR="0058688D" w:rsidRPr="0058688D" w14:paraId="0D5E4F7D" w14:textId="77777777" w:rsidTr="003867A4">
        <w:trPr>
          <w:cantSplit/>
          <w:trHeight w:val="228"/>
        </w:trPr>
        <w:tc>
          <w:tcPr>
            <w:tcW w:w="929" w:type="dxa"/>
          </w:tcPr>
          <w:p w14:paraId="4A7984CF" w14:textId="5186738D" w:rsidR="0058688D" w:rsidRPr="003867A4" w:rsidRDefault="002373E8" w:rsidP="003867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652" w:type="dxa"/>
          </w:tcPr>
          <w:p w14:paraId="32E8E3AC" w14:textId="3A1DAF8B" w:rsidR="0058688D" w:rsidRPr="003867A4" w:rsidRDefault="0058688D" w:rsidP="003867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c.*223G&gt;A</w:t>
            </w:r>
          </w:p>
        </w:tc>
        <w:tc>
          <w:tcPr>
            <w:tcW w:w="1455" w:type="dxa"/>
          </w:tcPr>
          <w:p w14:paraId="2B731B99" w14:textId="509B21D0" w:rsidR="0058688D" w:rsidRPr="003867A4" w:rsidRDefault="0058688D" w:rsidP="003867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70" w:type="dxa"/>
          </w:tcPr>
          <w:p w14:paraId="77238413" w14:textId="5A51D2C9" w:rsidR="0058688D" w:rsidRPr="003867A4" w:rsidRDefault="0058688D" w:rsidP="003867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5</w:t>
            </w:r>
          </w:p>
        </w:tc>
        <w:tc>
          <w:tcPr>
            <w:tcW w:w="997" w:type="dxa"/>
          </w:tcPr>
          <w:p w14:paraId="79F67573" w14:textId="7364A539" w:rsidR="0058688D" w:rsidRPr="003867A4" w:rsidRDefault="0058688D" w:rsidP="003867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1/1</w:t>
            </w:r>
          </w:p>
        </w:tc>
        <w:tc>
          <w:tcPr>
            <w:tcW w:w="920" w:type="dxa"/>
          </w:tcPr>
          <w:p w14:paraId="7F04B7CE" w14:textId="1FFF2BDB" w:rsidR="0058688D" w:rsidRPr="003867A4" w:rsidRDefault="0058688D" w:rsidP="003867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1" w:type="dxa"/>
          </w:tcPr>
          <w:p w14:paraId="730C63ED" w14:textId="11FB3CD3" w:rsidR="0058688D" w:rsidRPr="003867A4" w:rsidRDefault="0058688D" w:rsidP="003867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rs17243011</w:t>
            </w:r>
          </w:p>
        </w:tc>
        <w:tc>
          <w:tcPr>
            <w:tcW w:w="1100" w:type="dxa"/>
          </w:tcPr>
          <w:p w14:paraId="3D62724F" w14:textId="0647D567" w:rsidR="0058688D" w:rsidRPr="003867A4" w:rsidRDefault="0058688D" w:rsidP="003867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3'</w:t>
            </w:r>
          </w:p>
        </w:tc>
        <w:tc>
          <w:tcPr>
            <w:tcW w:w="3431" w:type="dxa"/>
          </w:tcPr>
          <w:p w14:paraId="18659DAA" w14:textId="356D364F" w:rsidR="0058688D" w:rsidRPr="003867A4" w:rsidRDefault="0058688D" w:rsidP="003867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67A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</w:tbl>
    <w:p w14:paraId="019A7397" w14:textId="77777777" w:rsidR="00751A9A" w:rsidRDefault="00751A9A" w:rsidP="00751A9A">
      <w:pPr>
        <w:rPr>
          <w:rFonts w:asciiTheme="majorBidi" w:hAnsiTheme="majorBidi" w:cstheme="majorBidi"/>
        </w:rPr>
      </w:pPr>
    </w:p>
    <w:p w14:paraId="754399C7" w14:textId="68215E92" w:rsidR="0006612F" w:rsidRPr="001463DD" w:rsidRDefault="00751A9A" w:rsidP="001463DD">
      <w:pPr>
        <w:rPr>
          <w:rFonts w:asciiTheme="majorBidi" w:hAnsiTheme="majorBidi" w:cstheme="majorBidi"/>
          <w:b/>
          <w:bCs/>
        </w:rPr>
      </w:pPr>
      <w:r w:rsidRPr="001463DD">
        <w:rPr>
          <w:rFonts w:asciiTheme="majorBidi" w:hAnsiTheme="majorBidi" w:cstheme="majorBidi"/>
          <w:b/>
          <w:bCs/>
        </w:rPr>
        <w:t xml:space="preserve">Supplementary Table 2 </w:t>
      </w:r>
    </w:p>
    <w:sectPr w:rsidR="0006612F" w:rsidRPr="001463DD" w:rsidSect="006308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FD9"/>
    <w:rsid w:val="0006321B"/>
    <w:rsid w:val="0006612F"/>
    <w:rsid w:val="00070CEC"/>
    <w:rsid w:val="000B7080"/>
    <w:rsid w:val="000F0010"/>
    <w:rsid w:val="00131F22"/>
    <w:rsid w:val="001463DD"/>
    <w:rsid w:val="00183BA9"/>
    <w:rsid w:val="001A36B1"/>
    <w:rsid w:val="001A57E5"/>
    <w:rsid w:val="001B1D20"/>
    <w:rsid w:val="001F2D96"/>
    <w:rsid w:val="00224166"/>
    <w:rsid w:val="002373E8"/>
    <w:rsid w:val="00246053"/>
    <w:rsid w:val="002472D3"/>
    <w:rsid w:val="002D7B2F"/>
    <w:rsid w:val="00314896"/>
    <w:rsid w:val="003354B6"/>
    <w:rsid w:val="0036704D"/>
    <w:rsid w:val="003867A4"/>
    <w:rsid w:val="00391355"/>
    <w:rsid w:val="0039676A"/>
    <w:rsid w:val="003B0153"/>
    <w:rsid w:val="003F0EBC"/>
    <w:rsid w:val="003F22FD"/>
    <w:rsid w:val="00420F97"/>
    <w:rsid w:val="00442EAF"/>
    <w:rsid w:val="0045168C"/>
    <w:rsid w:val="00493515"/>
    <w:rsid w:val="004F01B0"/>
    <w:rsid w:val="00517E64"/>
    <w:rsid w:val="0058688D"/>
    <w:rsid w:val="00592EA8"/>
    <w:rsid w:val="005D026F"/>
    <w:rsid w:val="005D3E87"/>
    <w:rsid w:val="005E393F"/>
    <w:rsid w:val="00611185"/>
    <w:rsid w:val="00630870"/>
    <w:rsid w:val="00634EC8"/>
    <w:rsid w:val="00641E8E"/>
    <w:rsid w:val="00652235"/>
    <w:rsid w:val="00660D07"/>
    <w:rsid w:val="00665D9E"/>
    <w:rsid w:val="00674757"/>
    <w:rsid w:val="006E5ED5"/>
    <w:rsid w:val="00704C71"/>
    <w:rsid w:val="00751A9A"/>
    <w:rsid w:val="007601E5"/>
    <w:rsid w:val="00766176"/>
    <w:rsid w:val="00773D52"/>
    <w:rsid w:val="007D0A2F"/>
    <w:rsid w:val="007D64B9"/>
    <w:rsid w:val="007E3944"/>
    <w:rsid w:val="007F64EA"/>
    <w:rsid w:val="00801E19"/>
    <w:rsid w:val="00813982"/>
    <w:rsid w:val="008309A8"/>
    <w:rsid w:val="008527BD"/>
    <w:rsid w:val="008807A3"/>
    <w:rsid w:val="00883E45"/>
    <w:rsid w:val="008A05F9"/>
    <w:rsid w:val="008B0754"/>
    <w:rsid w:val="008B3BDF"/>
    <w:rsid w:val="008E611D"/>
    <w:rsid w:val="008F7A90"/>
    <w:rsid w:val="0090471C"/>
    <w:rsid w:val="00952BA1"/>
    <w:rsid w:val="009A1408"/>
    <w:rsid w:val="009B0274"/>
    <w:rsid w:val="009D0DA4"/>
    <w:rsid w:val="009E0BCA"/>
    <w:rsid w:val="009F58E3"/>
    <w:rsid w:val="00A0724A"/>
    <w:rsid w:val="00A269A4"/>
    <w:rsid w:val="00A76FD9"/>
    <w:rsid w:val="00A84A47"/>
    <w:rsid w:val="00AC5218"/>
    <w:rsid w:val="00B17E94"/>
    <w:rsid w:val="00B40384"/>
    <w:rsid w:val="00C156C1"/>
    <w:rsid w:val="00C26436"/>
    <w:rsid w:val="00C33F4F"/>
    <w:rsid w:val="00C405E6"/>
    <w:rsid w:val="00C95346"/>
    <w:rsid w:val="00CA3B7E"/>
    <w:rsid w:val="00D053A1"/>
    <w:rsid w:val="00D1591F"/>
    <w:rsid w:val="00D7223B"/>
    <w:rsid w:val="00D979FE"/>
    <w:rsid w:val="00DE58DB"/>
    <w:rsid w:val="00E3458B"/>
    <w:rsid w:val="00E34E89"/>
    <w:rsid w:val="00E62BEB"/>
    <w:rsid w:val="00E73003"/>
    <w:rsid w:val="00E743C6"/>
    <w:rsid w:val="00EA1785"/>
    <w:rsid w:val="00EC2C78"/>
    <w:rsid w:val="00EC4F1F"/>
    <w:rsid w:val="00EC5571"/>
    <w:rsid w:val="00F05355"/>
    <w:rsid w:val="00F210F7"/>
    <w:rsid w:val="00F266F4"/>
    <w:rsid w:val="00F36AA1"/>
    <w:rsid w:val="00F46AA5"/>
    <w:rsid w:val="00F636E1"/>
    <w:rsid w:val="00F772D1"/>
    <w:rsid w:val="00F945B9"/>
    <w:rsid w:val="00FB4D89"/>
    <w:rsid w:val="00FC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33329"/>
  <w15:chartTrackingRefBased/>
  <w15:docId w15:val="{D7DE8B36-2B77-452F-A116-C4B8D25FA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5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5B9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3148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90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hosseini</dc:creator>
  <cp:keywords/>
  <dc:description/>
  <cp:lastModifiedBy>mahshid.malakootian@gmail.com</cp:lastModifiedBy>
  <cp:revision>19</cp:revision>
  <dcterms:created xsi:type="dcterms:W3CDTF">2020-09-27T06:01:00Z</dcterms:created>
  <dcterms:modified xsi:type="dcterms:W3CDTF">2021-01-03T06:50:00Z</dcterms:modified>
</cp:coreProperties>
</file>